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06FBB" w14:textId="1E463E33" w:rsidR="00FD6C81" w:rsidRDefault="0087194E" w:rsidP="00FD6C8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Cs w:val="20"/>
        </w:rPr>
        <w:t xml:space="preserve">Supplemental </w:t>
      </w:r>
      <w:r w:rsidR="007A4F37">
        <w:rPr>
          <w:rFonts w:ascii="Times New Roman" w:eastAsia="Times New Roman" w:hAnsi="Times New Roman" w:cs="Times New Roman"/>
          <w:b/>
          <w:color w:val="000000"/>
          <w:szCs w:val="20"/>
        </w:rPr>
        <w:t>M</w:t>
      </w:r>
      <w:r>
        <w:rPr>
          <w:rFonts w:ascii="Times New Roman" w:eastAsia="Times New Roman" w:hAnsi="Times New Roman" w:cs="Times New Roman"/>
          <w:b/>
          <w:color w:val="000000"/>
          <w:szCs w:val="20"/>
        </w:rPr>
        <w:t xml:space="preserve">aterial </w:t>
      </w:r>
      <w:r w:rsidR="007A4F37">
        <w:rPr>
          <w:rFonts w:ascii="Times New Roman" w:eastAsia="Times New Roman" w:hAnsi="Times New Roman" w:cs="Times New Roman"/>
          <w:b/>
          <w:color w:val="000000"/>
          <w:szCs w:val="20"/>
        </w:rPr>
        <w:t>T</w:t>
      </w:r>
      <w:r w:rsidRPr="005E4DC6">
        <w:rPr>
          <w:rFonts w:ascii="Times New Roman" w:eastAsia="Times New Roman" w:hAnsi="Times New Roman" w:cs="Times New Roman"/>
          <w:b/>
          <w:color w:val="000000"/>
          <w:szCs w:val="20"/>
        </w:rPr>
        <w:t>ables</w:t>
      </w:r>
    </w:p>
    <w:p w14:paraId="705B51F1" w14:textId="77777777" w:rsidR="00D93075" w:rsidRDefault="00D93075" w:rsidP="00FD6C8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7A6371E0" w14:textId="77777777" w:rsidR="00FD6C81" w:rsidRDefault="00FD6C81" w:rsidP="00FD6C8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805352" w14:paraId="331D87A8" w14:textId="77777777" w:rsidTr="00784D51">
        <w:trPr>
          <w:trHeight w:val="339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54148ACC" w14:textId="5D6FCFDD" w:rsidR="00FD6C81" w:rsidRPr="00A92AC3" w:rsidRDefault="0087194E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72E81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Supplementary </w:t>
            </w:r>
            <w:r w:rsidR="000B5D4A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T</w:t>
            </w:r>
            <w:r w:rsidRPr="00E72E81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able 1.</w:t>
            </w:r>
            <w:r w:rsidRPr="00D93075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  <w:r w:rsidRPr="00B34B2B">
              <w:rPr>
                <w:rFonts w:ascii="Times New Roman" w:eastAsiaTheme="minorEastAsia" w:hAnsi="Times New Roman" w:cs="Times New Roman" w:hint="eastAsia"/>
              </w:rPr>
              <w:t>Study</w:t>
            </w:r>
            <w:r w:rsidRPr="00A92AC3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="000B5D4A">
              <w:rPr>
                <w:rFonts w:ascii="Times New Roman" w:eastAsiaTheme="minorEastAsia" w:hAnsi="Times New Roman" w:cs="Times New Roman"/>
              </w:rPr>
              <w:t>participant</w:t>
            </w:r>
            <w:r w:rsidR="000B5D4A" w:rsidRPr="00A92AC3">
              <w:rPr>
                <w:rFonts w:ascii="Times New Roman" w:eastAsiaTheme="minorEastAsia" w:hAnsi="Times New Roman" w:cs="Times New Roman"/>
              </w:rPr>
              <w:t xml:space="preserve">s </w:t>
            </w:r>
            <w:r w:rsidRPr="00A92AC3">
              <w:rPr>
                <w:rFonts w:ascii="Times New Roman" w:eastAsiaTheme="minorEastAsia" w:hAnsi="Times New Roman" w:cs="Times New Roman"/>
              </w:rPr>
              <w:t xml:space="preserve">of </w:t>
            </w:r>
            <w:r w:rsidRPr="00A92AC3">
              <w:rPr>
                <w:rFonts w:ascii="Times New Roman" w:eastAsiaTheme="minorEastAsia" w:hAnsi="Times New Roman" w:cs="Times New Roman" w:hint="eastAsia"/>
              </w:rPr>
              <w:t xml:space="preserve">th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Korean Youth Risk Behavior Survey </w:t>
            </w:r>
            <w:r w:rsidR="00D22904">
              <w:rPr>
                <w:rFonts w:ascii="Times New Roman" w:eastAsiaTheme="minorEastAsia" w:hAnsi="Times New Roman" w:cs="Times New Roman"/>
                <w:color w:val="000000" w:themeColor="text1"/>
              </w:rPr>
              <w:t>(KYR</w:t>
            </w: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BS)</w:t>
            </w:r>
          </w:p>
        </w:tc>
      </w:tr>
      <w:tr w:rsidR="00805352" w14:paraId="5092DED4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</w:tcPr>
          <w:p w14:paraId="0EE9FFD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250" w:type="pct"/>
          </w:tcPr>
          <w:p w14:paraId="4207A8DA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Population </w:t>
            </w:r>
          </w:p>
        </w:tc>
        <w:tc>
          <w:tcPr>
            <w:tcW w:w="1250" w:type="pct"/>
          </w:tcPr>
          <w:p w14:paraId="3AE58851" w14:textId="258643A1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Target </w:t>
            </w:r>
            <w:r w:rsidR="007A0762">
              <w:rPr>
                <w:rFonts w:ascii="Times New Roman" w:eastAsiaTheme="minorEastAsia" w:hAnsi="Times New Roman" w:cs="Times New Roman"/>
                <w:color w:val="000000" w:themeColor="text1"/>
              </w:rPr>
              <w:t>Participants</w:t>
            </w:r>
            <w:r w:rsidR="007A0762"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(</w:t>
            </w:r>
            <w:r w:rsidRPr="00A92AC3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n</w:t>
            </w: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251" w:type="pct"/>
            <w:tcBorders>
              <w:right w:val="single" w:sz="4" w:space="0" w:color="auto"/>
            </w:tcBorders>
          </w:tcPr>
          <w:p w14:paraId="12AB4C18" w14:textId="2ADD3202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Study </w:t>
            </w:r>
            <w:r w:rsidR="007A4F37">
              <w:rPr>
                <w:rFonts w:ascii="Times New Roman" w:eastAsiaTheme="minorEastAsia" w:hAnsi="Times New Roman" w:cs="Times New Roman"/>
                <w:color w:val="000000" w:themeColor="text1"/>
              </w:rPr>
              <w:t>Participants</w:t>
            </w:r>
            <w:r w:rsidR="007A0762"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(</w:t>
            </w:r>
            <w:r w:rsidRPr="00A92AC3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n</w:t>
            </w: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)</w:t>
            </w:r>
          </w:p>
        </w:tc>
      </w:tr>
      <w:tr w:rsidR="00805352" w14:paraId="01F1D7DD" w14:textId="77777777" w:rsidTr="00784D51">
        <w:trPr>
          <w:trHeight w:val="31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2D7B480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250" w:type="pct"/>
          </w:tcPr>
          <w:p w14:paraId="6D8611CC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3,174,637</w:t>
            </w:r>
          </w:p>
        </w:tc>
        <w:tc>
          <w:tcPr>
            <w:tcW w:w="1250" w:type="pct"/>
          </w:tcPr>
          <w:p w14:paraId="4B65AB3B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  <w:t>65,482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1666D479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58,727</w:t>
            </w:r>
          </w:p>
        </w:tc>
      </w:tr>
      <w:tr w:rsidR="00805352" w14:paraId="0C6F443E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35F2EBB6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250" w:type="pct"/>
          </w:tcPr>
          <w:p w14:paraId="43498853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3,851,168</w:t>
            </w:r>
          </w:p>
        </w:tc>
        <w:tc>
          <w:tcPr>
            <w:tcW w:w="1250" w:type="pct"/>
          </w:tcPr>
          <w:p w14:paraId="76FFB583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  <w:t>78,593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4AE348DE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1,404</w:t>
            </w:r>
          </w:p>
        </w:tc>
      </w:tr>
      <w:tr w:rsidR="00805352" w14:paraId="421E2B89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2399BEF7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250" w:type="pct"/>
          </w:tcPr>
          <w:p w14:paraId="5C3FC54C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3,904,533</w:t>
            </w:r>
          </w:p>
        </w:tc>
        <w:tc>
          <w:tcPr>
            <w:tcW w:w="1250" w:type="pct"/>
          </w:tcPr>
          <w:p w14:paraId="1580DDF6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  <w:t>78,834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0BCFE8AF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4,698</w:t>
            </w:r>
          </w:p>
        </w:tc>
      </w:tr>
      <w:tr w:rsidR="00805352" w14:paraId="33636CEC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1A78F5D2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250" w:type="pct"/>
          </w:tcPr>
          <w:p w14:paraId="2D7B44F8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3,930,597</w:t>
            </w:r>
          </w:p>
        </w:tc>
        <w:tc>
          <w:tcPr>
            <w:tcW w:w="1250" w:type="pct"/>
          </w:tcPr>
          <w:p w14:paraId="6D11A31A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  <w:t>79,099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58AB0173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5,238</w:t>
            </w:r>
          </w:p>
        </w:tc>
      </w:tr>
      <w:tr w:rsidR="00805352" w14:paraId="7FA13C76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085672E7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250" w:type="pct"/>
          </w:tcPr>
          <w:p w14:paraId="7782C13C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3,879,356</w:t>
            </w:r>
          </w:p>
        </w:tc>
        <w:tc>
          <w:tcPr>
            <w:tcW w:w="1250" w:type="pct"/>
          </w:tcPr>
          <w:p w14:paraId="6E3C1946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76,937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12A283A6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5,066</w:t>
            </w:r>
          </w:p>
        </w:tc>
      </w:tr>
      <w:tr w:rsidR="00805352" w14:paraId="01C9BE91" w14:textId="77777777" w:rsidTr="00784D51">
        <w:trPr>
          <w:trHeight w:val="31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67996DCE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250" w:type="pct"/>
          </w:tcPr>
          <w:p w14:paraId="04166A4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3,917,241</w:t>
            </w:r>
          </w:p>
        </w:tc>
        <w:tc>
          <w:tcPr>
            <w:tcW w:w="1250" w:type="pct"/>
          </w:tcPr>
          <w:p w14:paraId="6AF70119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74,980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20F212D8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3,238</w:t>
            </w:r>
          </w:p>
        </w:tc>
      </w:tr>
      <w:tr w:rsidR="00805352" w14:paraId="6B00C740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33A068D7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250" w:type="pct"/>
          </w:tcPr>
          <w:p w14:paraId="2BE2C15F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3,917,241</w:t>
            </w:r>
          </w:p>
        </w:tc>
        <w:tc>
          <w:tcPr>
            <w:tcW w:w="1250" w:type="pct"/>
          </w:tcPr>
          <w:p w14:paraId="35212C02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79,202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54A2220A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5,643</w:t>
            </w:r>
          </w:p>
        </w:tc>
      </w:tr>
      <w:tr w:rsidR="00805352" w14:paraId="561A97CE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17E8D87D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250" w:type="pct"/>
          </w:tcPr>
          <w:p w14:paraId="5AC5FF29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3,832,799</w:t>
            </w:r>
          </w:p>
        </w:tc>
        <w:tc>
          <w:tcPr>
            <w:tcW w:w="1250" w:type="pct"/>
          </w:tcPr>
          <w:p w14:paraId="78DABA3B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76,980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7A2770AD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4,186</w:t>
            </w:r>
          </w:p>
        </w:tc>
      </w:tr>
      <w:tr w:rsidR="00805352" w14:paraId="65D571F5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553E9685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250" w:type="pct"/>
          </w:tcPr>
          <w:p w14:paraId="5D21609B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3,672,574</w:t>
            </w:r>
          </w:p>
        </w:tc>
        <w:tc>
          <w:tcPr>
            <w:tcW w:w="1250" w:type="pct"/>
          </w:tcPr>
          <w:p w14:paraId="6483F08D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75,149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34B02DAF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2,435</w:t>
            </w:r>
          </w:p>
        </w:tc>
      </w:tr>
      <w:tr w:rsidR="00805352" w14:paraId="672A8236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4881A69C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250" w:type="pct"/>
          </w:tcPr>
          <w:p w14:paraId="30E18A03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3,532,149</w:t>
            </w:r>
          </w:p>
        </w:tc>
        <w:tc>
          <w:tcPr>
            <w:tcW w:w="1250" w:type="pct"/>
          </w:tcPr>
          <w:p w14:paraId="577858AD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74,167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3EEEB88B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72,060</w:t>
            </w:r>
          </w:p>
        </w:tc>
      </w:tr>
      <w:tr w:rsidR="00805352" w14:paraId="30DFFAA4" w14:textId="77777777" w:rsidTr="00784D51">
        <w:trPr>
          <w:trHeight w:val="31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64D24A06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250" w:type="pct"/>
          </w:tcPr>
          <w:p w14:paraId="726EC468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3,349,763</w:t>
            </w:r>
          </w:p>
        </w:tc>
        <w:tc>
          <w:tcPr>
            <w:tcW w:w="1250" w:type="pct"/>
          </w:tcPr>
          <w:p w14:paraId="1E71D02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70,362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0F4A4FB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68,043</w:t>
            </w:r>
          </w:p>
        </w:tc>
      </w:tr>
      <w:tr w:rsidR="00805352" w14:paraId="56B4A6ED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1B9F280B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250" w:type="pct"/>
          </w:tcPr>
          <w:p w14:paraId="43CFE5E5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3,185,712</w:t>
            </w:r>
          </w:p>
        </w:tc>
        <w:tc>
          <w:tcPr>
            <w:tcW w:w="1250" w:type="pct"/>
          </w:tcPr>
          <w:p w14:paraId="19B34900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67,983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0E04516E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65,528</w:t>
            </w:r>
          </w:p>
        </w:tc>
      </w:tr>
      <w:tr w:rsidR="00805352" w14:paraId="0FC8E95C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6B74B440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250" w:type="pct"/>
          </w:tcPr>
          <w:p w14:paraId="7733F980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3,027,488</w:t>
            </w:r>
          </w:p>
        </w:tc>
        <w:tc>
          <w:tcPr>
            <w:tcW w:w="1250" w:type="pct"/>
          </w:tcPr>
          <w:p w14:paraId="1FF7A64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64,991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7AB1BDBD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62,276</w:t>
            </w:r>
          </w:p>
        </w:tc>
      </w:tr>
      <w:tr w:rsidR="00805352" w14:paraId="05F1BEA9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29AD1EE7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250" w:type="pct"/>
          </w:tcPr>
          <w:p w14:paraId="71874B66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2,850,118</w:t>
            </w:r>
          </w:p>
        </w:tc>
        <w:tc>
          <w:tcPr>
            <w:tcW w:w="1250" w:type="pct"/>
          </w:tcPr>
          <w:p w14:paraId="6E646CD5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62,823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1DB00D0F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60,040</w:t>
            </w:r>
          </w:p>
        </w:tc>
      </w:tr>
      <w:tr w:rsidR="00805352" w14:paraId="144D8207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262C147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50" w:type="pct"/>
          </w:tcPr>
          <w:p w14:paraId="0418EBA0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2,683,547</w:t>
            </w:r>
          </w:p>
        </w:tc>
        <w:tc>
          <w:tcPr>
            <w:tcW w:w="1250" w:type="pct"/>
          </w:tcPr>
          <w:p w14:paraId="4B1411EC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60,100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5C00586F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57,303</w:t>
            </w:r>
          </w:p>
        </w:tc>
      </w:tr>
      <w:tr w:rsidR="00805352" w14:paraId="575E855C" w14:textId="77777777" w:rsidTr="00784D51">
        <w:trPr>
          <w:trHeight w:val="31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7C820900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250" w:type="pct"/>
          </w:tcPr>
          <w:p w14:paraId="23A049A0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2,631,888</w:t>
            </w:r>
          </w:p>
        </w:tc>
        <w:tc>
          <w:tcPr>
            <w:tcW w:w="1250" w:type="pct"/>
          </w:tcPr>
          <w:p w14:paraId="57354615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57,925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31CE6DFE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54,948</w:t>
            </w:r>
          </w:p>
        </w:tc>
      </w:tr>
      <w:tr w:rsidR="00805352" w14:paraId="1ED67A0C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602EFD53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250" w:type="pct"/>
          </w:tcPr>
          <w:p w14:paraId="05B9505E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2,629,588</w:t>
            </w:r>
          </w:p>
        </w:tc>
        <w:tc>
          <w:tcPr>
            <w:tcW w:w="1250" w:type="pct"/>
          </w:tcPr>
          <w:p w14:paraId="314CD940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59,426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6C37417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54,848</w:t>
            </w:r>
          </w:p>
        </w:tc>
      </w:tr>
      <w:tr w:rsidR="00805352" w14:paraId="151806EB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2514EAB7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250" w:type="pct"/>
          </w:tcPr>
          <w:p w14:paraId="2E7D257B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2,589,173</w:t>
            </w:r>
          </w:p>
        </w:tc>
        <w:tc>
          <w:tcPr>
            <w:tcW w:w="1250" w:type="pct"/>
          </w:tcPr>
          <w:p w14:paraId="12139F9A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  <w:t>56,213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15DE881A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51,850</w:t>
            </w:r>
          </w:p>
        </w:tc>
      </w:tr>
      <w:tr w:rsidR="00805352" w14:paraId="319F0801" w14:textId="77777777" w:rsidTr="00784D51">
        <w:trPr>
          <w:trHeight w:val="33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55CE250F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250" w:type="pct"/>
          </w:tcPr>
          <w:p w14:paraId="6070996C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2,581,964</w:t>
            </w:r>
          </w:p>
        </w:tc>
        <w:tc>
          <w:tcPr>
            <w:tcW w:w="1250" w:type="pct"/>
          </w:tcPr>
          <w:p w14:paraId="5ABAB06E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  <w:t>56,935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470F50E4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52,880</w:t>
            </w:r>
          </w:p>
        </w:tc>
      </w:tr>
      <w:tr w:rsidR="00805352" w14:paraId="4C878046" w14:textId="77777777" w:rsidTr="00784D51">
        <w:trPr>
          <w:trHeight w:val="319"/>
        </w:trPr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3D02EBA6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</w:rPr>
              <w:t>2024</w:t>
            </w:r>
          </w:p>
        </w:tc>
        <w:tc>
          <w:tcPr>
            <w:tcW w:w="1250" w:type="pct"/>
          </w:tcPr>
          <w:p w14:paraId="34171E9D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</w:rPr>
              <w:t>2,612,077</w:t>
            </w:r>
          </w:p>
        </w:tc>
        <w:tc>
          <w:tcPr>
            <w:tcW w:w="1250" w:type="pct"/>
          </w:tcPr>
          <w:p w14:paraId="75FE48AB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  <w:t>57,580</w:t>
            </w:r>
          </w:p>
        </w:tc>
        <w:tc>
          <w:tcPr>
            <w:tcW w:w="1251" w:type="pct"/>
            <w:tcBorders>
              <w:right w:val="single" w:sz="4" w:space="0" w:color="auto"/>
            </w:tcBorders>
            <w:vAlign w:val="center"/>
          </w:tcPr>
          <w:p w14:paraId="3736CDF2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92AC3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54,653</w:t>
            </w:r>
          </w:p>
        </w:tc>
      </w:tr>
    </w:tbl>
    <w:p w14:paraId="0550E296" w14:textId="77777777" w:rsidR="00FD6C81" w:rsidRDefault="00FD6C81" w:rsidP="00FD6C81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  <w:sectPr w:rsidR="00FD6C81" w:rsidSect="0001057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TableGrid"/>
        <w:tblpPr w:leftFromText="142" w:rightFromText="142" w:horzAnchor="margin" w:tblpY="299"/>
        <w:tblW w:w="0" w:type="auto"/>
        <w:tblLook w:val="04A0" w:firstRow="1" w:lastRow="0" w:firstColumn="1" w:lastColumn="0" w:noHBand="0" w:noVBand="1"/>
      </w:tblPr>
      <w:tblGrid>
        <w:gridCol w:w="2273"/>
        <w:gridCol w:w="2273"/>
        <w:gridCol w:w="2273"/>
        <w:gridCol w:w="2273"/>
        <w:gridCol w:w="2273"/>
        <w:gridCol w:w="2273"/>
      </w:tblGrid>
      <w:tr w:rsidR="00805352" w14:paraId="323EF88A" w14:textId="77777777" w:rsidTr="000B67C7">
        <w:trPr>
          <w:trHeight w:val="331"/>
        </w:trPr>
        <w:tc>
          <w:tcPr>
            <w:tcW w:w="136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15037" w14:textId="02D44B40" w:rsidR="00FD6C81" w:rsidRPr="00A92AC3" w:rsidRDefault="0087194E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E81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lastRenderedPageBreak/>
              <w:t xml:space="preserve">Supplementary </w:t>
            </w:r>
            <w:r w:rsidR="0062387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T</w:t>
            </w:r>
            <w:r w:rsidRPr="00E72E81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able 2</w:t>
            </w:r>
            <w:r w:rsidRPr="00E72E81">
              <w:rPr>
                <w:rFonts w:ascii="Times New Roman" w:eastAsiaTheme="minorEastAsia" w:hAnsi="Times New Roman" w:cs="Times New Roman"/>
                <w:b/>
              </w:rPr>
              <w:t>.</w:t>
            </w:r>
            <w:r w:rsidRPr="00B34B2B">
              <w:rPr>
                <w:rFonts w:ascii="Times New Roman" w:eastAsiaTheme="minorEastAsia" w:hAnsi="Times New Roman" w:cs="Times New Roman"/>
              </w:rPr>
              <w:t xml:space="preserve"> Survey</w:t>
            </w:r>
            <w:r w:rsidR="00BC5BF5">
              <w:rPr>
                <w:rFonts w:ascii="Times New Roman" w:eastAsiaTheme="minorEastAsia" w:hAnsi="Times New Roman" w:cs="Times New Roman"/>
              </w:rPr>
              <w:t xml:space="preserve"> p</w:t>
            </w:r>
            <w:r w:rsidRPr="00A92AC3">
              <w:rPr>
                <w:rFonts w:ascii="Times New Roman" w:eastAsiaTheme="minorEastAsia" w:hAnsi="Times New Roman" w:cs="Times New Roman"/>
              </w:rPr>
              <w:t>eriod</w:t>
            </w:r>
            <w:r w:rsidRPr="00A92AC3">
              <w:rPr>
                <w:rFonts w:ascii="Times New Roman" w:eastAsiaTheme="minorEastAsia" w:hAnsi="Times New Roman" w:cs="Times New Roman" w:hint="eastAsia"/>
              </w:rPr>
              <w:t>s</w:t>
            </w:r>
            <w:r w:rsidRPr="00A92AC3">
              <w:rPr>
                <w:rFonts w:ascii="Times New Roman" w:eastAsiaTheme="minorEastAsia" w:hAnsi="Times New Roman" w:cs="Times New Roman"/>
              </w:rPr>
              <w:t xml:space="preserve"> of </w:t>
            </w:r>
            <w:r w:rsidRPr="00A92AC3">
              <w:rPr>
                <w:rFonts w:ascii="Times New Roman" w:eastAsiaTheme="minorEastAsia" w:hAnsi="Times New Roman" w:cs="Times New Roman" w:hint="eastAsia"/>
              </w:rPr>
              <w:t xml:space="preserve">the </w:t>
            </w:r>
            <w:r w:rsidR="00BC5BF5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Korean Youth Risk Behavior Survey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 xml:space="preserve"> </w:t>
            </w:r>
            <w:r w:rsidR="00BC5BF5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(KYR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BS)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</w:rPr>
              <w:t xml:space="preserve"> and the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 xml:space="preserve"> Korean National Health and Nutrition Examination Survey (KNHANES)</w:t>
            </w:r>
          </w:p>
        </w:tc>
      </w:tr>
      <w:tr w:rsidR="00805352" w14:paraId="7DC50527" w14:textId="77777777" w:rsidTr="000B67C7">
        <w:trPr>
          <w:trHeight w:val="270"/>
        </w:trPr>
        <w:tc>
          <w:tcPr>
            <w:tcW w:w="2273" w:type="dxa"/>
            <w:tcBorders>
              <w:left w:val="single" w:sz="4" w:space="0" w:color="auto"/>
            </w:tcBorders>
          </w:tcPr>
          <w:p w14:paraId="34D1A691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Data Source</w:t>
            </w:r>
          </w:p>
        </w:tc>
        <w:tc>
          <w:tcPr>
            <w:tcW w:w="2273" w:type="dxa"/>
          </w:tcPr>
          <w:p w14:paraId="69EFD9BF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N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umber of times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 xml:space="preserve"> (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year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273" w:type="dxa"/>
          </w:tcPr>
          <w:p w14:paraId="318162C2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Survey Period</w:t>
            </w:r>
          </w:p>
        </w:tc>
        <w:tc>
          <w:tcPr>
            <w:tcW w:w="2273" w:type="dxa"/>
          </w:tcPr>
          <w:p w14:paraId="4BB6754E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 xml:space="preserve">Data Source </w:t>
            </w:r>
          </w:p>
        </w:tc>
        <w:tc>
          <w:tcPr>
            <w:tcW w:w="2273" w:type="dxa"/>
          </w:tcPr>
          <w:p w14:paraId="31BF2075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N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umber of period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 xml:space="preserve"> (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year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0C4CEA4B" w14:textId="7777777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Survey Period</w:t>
            </w:r>
          </w:p>
        </w:tc>
      </w:tr>
      <w:tr w:rsidR="00805352" w14:paraId="6B46B96A" w14:textId="77777777" w:rsidTr="000B67C7">
        <w:trPr>
          <w:trHeight w:val="286"/>
        </w:trPr>
        <w:tc>
          <w:tcPr>
            <w:tcW w:w="2273" w:type="dxa"/>
            <w:vMerge w:val="restart"/>
            <w:tcBorders>
              <w:left w:val="single" w:sz="4" w:space="0" w:color="auto"/>
            </w:tcBorders>
          </w:tcPr>
          <w:p w14:paraId="0A639511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295A763C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0E769319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75F5DB81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73F2D141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4552B24F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108F58BE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664C34E8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149697DA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704C4B6D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39F68E82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42C5D915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3B25DBE3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36716477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3727EA45" w14:textId="77777777" w:rsidR="00600EA8" w:rsidRDefault="00600EA8" w:rsidP="00600EA8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11532605" w14:textId="77777777" w:rsidR="00FD6C81" w:rsidRPr="00A92AC3" w:rsidRDefault="0087194E" w:rsidP="00600EA8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 xml:space="preserve">Korean Youth Risk Behavior Survey </w:t>
            </w:r>
            <w:r w:rsidR="00BC5BF5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KYR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BS)</w:t>
            </w:r>
          </w:p>
        </w:tc>
        <w:tc>
          <w:tcPr>
            <w:tcW w:w="2273" w:type="dxa"/>
          </w:tcPr>
          <w:p w14:paraId="3DE65633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st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05)</w:t>
            </w:r>
          </w:p>
        </w:tc>
        <w:tc>
          <w:tcPr>
            <w:tcW w:w="2273" w:type="dxa"/>
          </w:tcPr>
          <w:p w14:paraId="4885A7D6" w14:textId="25578588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0.10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1.30</w:t>
            </w:r>
          </w:p>
        </w:tc>
        <w:tc>
          <w:tcPr>
            <w:tcW w:w="2273" w:type="dxa"/>
            <w:vMerge w:val="restart"/>
          </w:tcPr>
          <w:p w14:paraId="4A849741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5BAB82A3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5DBF81E0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16E66657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1FF0C3AA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728F231A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78428E2F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2C559716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6A920420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7EB5375B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0919A84E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385A70C2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00A493B4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44C30FF8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0A48840D" w14:textId="77777777" w:rsidR="00600EA8" w:rsidRDefault="00600EA8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14:paraId="1AFE9555" w14:textId="77777777" w:rsidR="00FD6C81" w:rsidRPr="00A92AC3" w:rsidRDefault="0087194E" w:rsidP="00600EA8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Korean National Health and Nutrition Examination Survey (KNHANES)</w:t>
            </w:r>
          </w:p>
        </w:tc>
        <w:tc>
          <w:tcPr>
            <w:tcW w:w="2273" w:type="dxa"/>
          </w:tcPr>
          <w:p w14:paraId="33B3909B" w14:textId="77777777" w:rsidR="00FD6C81" w:rsidRPr="00A92AC3" w:rsidRDefault="0087194E" w:rsidP="000B67C7">
            <w:pPr>
              <w:pStyle w:val="a"/>
              <w:spacing w:line="240" w:lineRule="auto"/>
              <w:ind w:firstLineChars="150" w:firstLine="255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4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07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0ABF6307" w14:textId="29AA7D7D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2.31</w:t>
            </w:r>
          </w:p>
        </w:tc>
      </w:tr>
      <w:tr w:rsidR="00805352" w14:paraId="3B79DF2B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1344085A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34012D74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2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nd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06)</w:t>
            </w:r>
          </w:p>
        </w:tc>
        <w:tc>
          <w:tcPr>
            <w:tcW w:w="2273" w:type="dxa"/>
          </w:tcPr>
          <w:p w14:paraId="2C397CEE" w14:textId="0C9CEF0B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9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0.30</w:t>
            </w:r>
          </w:p>
        </w:tc>
        <w:tc>
          <w:tcPr>
            <w:tcW w:w="2273" w:type="dxa"/>
            <w:vMerge/>
          </w:tcPr>
          <w:p w14:paraId="347A7C5F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5A020E0B" w14:textId="7B8B292C" w:rsidR="00FD6C81" w:rsidRPr="00A92AC3" w:rsidRDefault="0087194E" w:rsidP="000B67C7">
            <w:pPr>
              <w:pStyle w:val="a"/>
              <w:spacing w:line="240" w:lineRule="auto"/>
              <w:ind w:firstLineChars="150" w:firstLine="255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4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08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2009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1BE1AB6B" w14:textId="24B77552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1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2.31</w:t>
            </w:r>
          </w:p>
        </w:tc>
      </w:tr>
      <w:tr w:rsidR="00805352" w14:paraId="3741F5A8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4D735068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5BE0932D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3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rd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07)</w:t>
            </w:r>
          </w:p>
        </w:tc>
        <w:tc>
          <w:tcPr>
            <w:tcW w:w="2273" w:type="dxa"/>
          </w:tcPr>
          <w:p w14:paraId="517B06AE" w14:textId="2D1C99D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9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1.03</w:t>
            </w:r>
          </w:p>
        </w:tc>
        <w:tc>
          <w:tcPr>
            <w:tcW w:w="2273" w:type="dxa"/>
            <w:vMerge/>
          </w:tcPr>
          <w:p w14:paraId="77BC192C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061EB6A2" w14:textId="3D4698C9" w:rsidR="00FD6C81" w:rsidRPr="00A92AC3" w:rsidRDefault="0087194E" w:rsidP="000B67C7">
            <w:pPr>
              <w:pStyle w:val="a"/>
              <w:spacing w:line="240" w:lineRule="auto"/>
              <w:ind w:firstLineChars="150" w:firstLine="255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5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0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2012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63510BE3" w14:textId="58601C0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1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2.31</w:t>
            </w:r>
          </w:p>
        </w:tc>
      </w:tr>
      <w:tr w:rsidR="00805352" w14:paraId="3616EDC1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787A00F9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7B845394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4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08)</w:t>
            </w:r>
          </w:p>
        </w:tc>
        <w:tc>
          <w:tcPr>
            <w:tcW w:w="2273" w:type="dxa"/>
          </w:tcPr>
          <w:p w14:paraId="1E87502D" w14:textId="7A201D8B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9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0.24</w:t>
            </w:r>
          </w:p>
        </w:tc>
        <w:tc>
          <w:tcPr>
            <w:tcW w:w="2273" w:type="dxa"/>
            <w:vMerge/>
          </w:tcPr>
          <w:p w14:paraId="481B881E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6341C275" w14:textId="3D1A5801" w:rsidR="00FD6C81" w:rsidRPr="00A92AC3" w:rsidRDefault="0087194E" w:rsidP="000B67C7">
            <w:pPr>
              <w:pStyle w:val="a"/>
              <w:spacing w:line="240" w:lineRule="auto"/>
              <w:ind w:firstLineChars="150" w:firstLine="255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6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="00812F36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3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2015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6CCE015B" w14:textId="36AEF79B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1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2.31</w:t>
            </w:r>
          </w:p>
        </w:tc>
      </w:tr>
      <w:tr w:rsidR="00805352" w14:paraId="534807E5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28ABDBF5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64220D7C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5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09)</w:t>
            </w:r>
          </w:p>
        </w:tc>
        <w:tc>
          <w:tcPr>
            <w:tcW w:w="2273" w:type="dxa"/>
          </w:tcPr>
          <w:p w14:paraId="096C32D4" w14:textId="715DB598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9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1.20</w:t>
            </w:r>
          </w:p>
        </w:tc>
        <w:tc>
          <w:tcPr>
            <w:tcW w:w="2273" w:type="dxa"/>
            <w:vMerge/>
          </w:tcPr>
          <w:p w14:paraId="16E6AE42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2AB7D925" w14:textId="77777777" w:rsidR="00FD6C81" w:rsidRPr="00A92AC3" w:rsidRDefault="00FD6C81" w:rsidP="000B67C7">
            <w:pPr>
              <w:pStyle w:val="a"/>
              <w:spacing w:line="240" w:lineRule="auto"/>
              <w:ind w:firstLineChars="150" w:firstLine="255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6A1218A3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44C7207B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0D63BE80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468FF3F7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6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0)</w:t>
            </w:r>
          </w:p>
        </w:tc>
        <w:tc>
          <w:tcPr>
            <w:tcW w:w="2273" w:type="dxa"/>
          </w:tcPr>
          <w:p w14:paraId="1B8F1ECD" w14:textId="330C8294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9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0.24</w:t>
            </w:r>
          </w:p>
        </w:tc>
        <w:tc>
          <w:tcPr>
            <w:tcW w:w="2273" w:type="dxa"/>
            <w:vMerge/>
          </w:tcPr>
          <w:p w14:paraId="5C9D70AB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1EF833EE" w14:textId="77777777" w:rsidR="00FD6C81" w:rsidRPr="00A92AC3" w:rsidRDefault="00FD6C81" w:rsidP="000B67C7">
            <w:pPr>
              <w:pStyle w:val="a"/>
              <w:spacing w:line="240" w:lineRule="auto"/>
              <w:ind w:firstLineChars="150" w:firstLine="255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32ECE2D7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56C46D39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2635E860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7D206E9B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7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1)</w:t>
            </w:r>
          </w:p>
        </w:tc>
        <w:tc>
          <w:tcPr>
            <w:tcW w:w="2273" w:type="dxa"/>
          </w:tcPr>
          <w:p w14:paraId="6040384D" w14:textId="01FA3313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9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0.17</w:t>
            </w:r>
          </w:p>
        </w:tc>
        <w:tc>
          <w:tcPr>
            <w:tcW w:w="2273" w:type="dxa"/>
            <w:vMerge/>
          </w:tcPr>
          <w:p w14:paraId="1ABCD5E4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59663F3A" w14:textId="77777777" w:rsidR="00FD6C81" w:rsidRPr="00A92AC3" w:rsidRDefault="00FD6C81" w:rsidP="000B67C7">
            <w:pPr>
              <w:pStyle w:val="a"/>
              <w:spacing w:line="240" w:lineRule="auto"/>
              <w:ind w:firstLineChars="150" w:firstLine="255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42948523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779FC149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489F17EC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1A658803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8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2)</w:t>
            </w:r>
          </w:p>
        </w:tc>
        <w:tc>
          <w:tcPr>
            <w:tcW w:w="2273" w:type="dxa"/>
          </w:tcPr>
          <w:p w14:paraId="441F954F" w14:textId="76860211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17</w:t>
            </w:r>
          </w:p>
        </w:tc>
        <w:tc>
          <w:tcPr>
            <w:tcW w:w="2273" w:type="dxa"/>
            <w:vMerge/>
          </w:tcPr>
          <w:p w14:paraId="0AAFD6B6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16CCC3E2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48837EAE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436D37DD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46C6F2D3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595E524E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9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3)</w:t>
            </w:r>
          </w:p>
        </w:tc>
        <w:tc>
          <w:tcPr>
            <w:tcW w:w="2273" w:type="dxa"/>
          </w:tcPr>
          <w:p w14:paraId="12886962" w14:textId="0E0A3FCA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18</w:t>
            </w:r>
          </w:p>
        </w:tc>
        <w:tc>
          <w:tcPr>
            <w:tcW w:w="2273" w:type="dxa"/>
            <w:vMerge/>
          </w:tcPr>
          <w:p w14:paraId="163F8F6C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1F6DEC44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570DB1DC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646529A4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5004E530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66D93C59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0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4)</w:t>
            </w:r>
          </w:p>
        </w:tc>
        <w:tc>
          <w:tcPr>
            <w:tcW w:w="2273" w:type="dxa"/>
          </w:tcPr>
          <w:p w14:paraId="36ED2156" w14:textId="3A3DEB4B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02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18</w:t>
            </w:r>
          </w:p>
        </w:tc>
        <w:tc>
          <w:tcPr>
            <w:tcW w:w="2273" w:type="dxa"/>
            <w:vMerge/>
          </w:tcPr>
          <w:p w14:paraId="4224B583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15543131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59EFED08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02915727" w14:textId="77777777" w:rsidTr="000B67C7">
        <w:trPr>
          <w:trHeight w:val="286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17FB5B56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20EBB528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1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5)</w:t>
            </w:r>
          </w:p>
        </w:tc>
        <w:tc>
          <w:tcPr>
            <w:tcW w:w="2273" w:type="dxa"/>
          </w:tcPr>
          <w:p w14:paraId="0D917AE1" w14:textId="74787DF3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28</w:t>
            </w:r>
          </w:p>
        </w:tc>
        <w:tc>
          <w:tcPr>
            <w:tcW w:w="2273" w:type="dxa"/>
            <w:vMerge/>
          </w:tcPr>
          <w:p w14:paraId="2123B7D2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724FC1F6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78D0EFED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43C32676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1CC936FB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6E4EFD6C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2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6)</w:t>
            </w:r>
          </w:p>
        </w:tc>
        <w:tc>
          <w:tcPr>
            <w:tcW w:w="2273" w:type="dxa"/>
          </w:tcPr>
          <w:p w14:paraId="675CF897" w14:textId="4D84CE16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21</w:t>
            </w:r>
          </w:p>
        </w:tc>
        <w:tc>
          <w:tcPr>
            <w:tcW w:w="2273" w:type="dxa"/>
            <w:vMerge/>
          </w:tcPr>
          <w:p w14:paraId="74B9A978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11A76106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5D41E38B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7862E94E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30A743FA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1BE78FC2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3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7)</w:t>
            </w:r>
          </w:p>
        </w:tc>
        <w:tc>
          <w:tcPr>
            <w:tcW w:w="2273" w:type="dxa"/>
          </w:tcPr>
          <w:p w14:paraId="1D82D953" w14:textId="7AE2F0BD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01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18</w:t>
            </w:r>
          </w:p>
        </w:tc>
        <w:tc>
          <w:tcPr>
            <w:tcW w:w="2273" w:type="dxa"/>
            <w:vMerge/>
          </w:tcPr>
          <w:p w14:paraId="3FD80272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5CE29938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7C1CCFF5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1D2B4725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059D468E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7DA87ABE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4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8)</w:t>
            </w:r>
          </w:p>
        </w:tc>
        <w:tc>
          <w:tcPr>
            <w:tcW w:w="2273" w:type="dxa"/>
          </w:tcPr>
          <w:p w14:paraId="4379BDF7" w14:textId="6F3A7F30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04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19</w:t>
            </w:r>
          </w:p>
        </w:tc>
        <w:tc>
          <w:tcPr>
            <w:tcW w:w="2273" w:type="dxa"/>
            <w:vMerge/>
          </w:tcPr>
          <w:p w14:paraId="307978C9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3F1B7882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1BEAE3A1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2292D3AF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20551E00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7C6CAB61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5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19)</w:t>
            </w:r>
          </w:p>
        </w:tc>
        <w:tc>
          <w:tcPr>
            <w:tcW w:w="2273" w:type="dxa"/>
          </w:tcPr>
          <w:p w14:paraId="6FF7B015" w14:textId="322E5072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03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12</w:t>
            </w:r>
          </w:p>
        </w:tc>
        <w:tc>
          <w:tcPr>
            <w:tcW w:w="2273" w:type="dxa"/>
            <w:vMerge/>
          </w:tcPr>
          <w:p w14:paraId="0C2AFB9C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68034B63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61700C40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0BC961E6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75CFB1A5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3BDEF550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6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20)</w:t>
            </w:r>
          </w:p>
        </w:tc>
        <w:tc>
          <w:tcPr>
            <w:tcW w:w="2273" w:type="dxa"/>
          </w:tcPr>
          <w:p w14:paraId="7375C6F7" w14:textId="35D0F091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8.03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1.13</w:t>
            </w:r>
          </w:p>
        </w:tc>
        <w:tc>
          <w:tcPr>
            <w:tcW w:w="2273" w:type="dxa"/>
            <w:vMerge/>
          </w:tcPr>
          <w:p w14:paraId="085EE7D2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3BF020F5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062D1D4A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3E0E730A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47BD6901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48722AE6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7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21)</w:t>
            </w:r>
          </w:p>
        </w:tc>
        <w:tc>
          <w:tcPr>
            <w:tcW w:w="2273" w:type="dxa"/>
          </w:tcPr>
          <w:p w14:paraId="5EE483BB" w14:textId="2BA9CBA2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8.30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1.11</w:t>
            </w:r>
          </w:p>
        </w:tc>
        <w:tc>
          <w:tcPr>
            <w:tcW w:w="2273" w:type="dxa"/>
            <w:vMerge/>
          </w:tcPr>
          <w:p w14:paraId="7F9E9664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01FC6508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4ABC8A32" w14:textId="77777777" w:rsidR="00FD6C81" w:rsidRPr="00A92AC3" w:rsidRDefault="00FD6C81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6AE96659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4B600D11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3EE21520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8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22)</w:t>
            </w:r>
          </w:p>
        </w:tc>
        <w:tc>
          <w:tcPr>
            <w:tcW w:w="2273" w:type="dxa"/>
          </w:tcPr>
          <w:p w14:paraId="02513F33" w14:textId="2BF5E157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8.29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0.25</w:t>
            </w:r>
          </w:p>
        </w:tc>
        <w:tc>
          <w:tcPr>
            <w:tcW w:w="2273" w:type="dxa"/>
            <w:vMerge/>
          </w:tcPr>
          <w:p w14:paraId="01F24173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45C59BEA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48FB4741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45E80AE7" w14:textId="77777777" w:rsidTr="000B67C7">
        <w:trPr>
          <w:trHeight w:val="301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17084717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339C006B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9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23)</w:t>
            </w:r>
          </w:p>
        </w:tc>
        <w:tc>
          <w:tcPr>
            <w:tcW w:w="2273" w:type="dxa"/>
          </w:tcPr>
          <w:p w14:paraId="02C8D228" w14:textId="12D29821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8.28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10.19</w:t>
            </w:r>
          </w:p>
        </w:tc>
        <w:tc>
          <w:tcPr>
            <w:tcW w:w="2273" w:type="dxa"/>
            <w:vMerge/>
          </w:tcPr>
          <w:p w14:paraId="6D32EE5E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55EF81F0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6058B36B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805352" w14:paraId="0C35C046" w14:textId="77777777" w:rsidTr="000B67C7">
        <w:trPr>
          <w:trHeight w:val="286"/>
        </w:trPr>
        <w:tc>
          <w:tcPr>
            <w:tcW w:w="2273" w:type="dxa"/>
            <w:vMerge/>
            <w:tcBorders>
              <w:left w:val="single" w:sz="4" w:space="0" w:color="auto"/>
            </w:tcBorders>
          </w:tcPr>
          <w:p w14:paraId="71F7237F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3119A856" w14:textId="77777777" w:rsidR="00FD6C81" w:rsidRPr="00A92AC3" w:rsidRDefault="0087194E" w:rsidP="000B67C7">
            <w:pPr>
              <w:pStyle w:val="a"/>
              <w:spacing w:line="240" w:lineRule="auto"/>
              <w:ind w:firstLineChars="200" w:firstLine="34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20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  <w:vertAlign w:val="superscript"/>
              </w:rPr>
              <w:t>th</w:t>
            </w:r>
            <w:r w:rsidRPr="00A92AC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(2024)</w:t>
            </w:r>
          </w:p>
        </w:tc>
        <w:tc>
          <w:tcPr>
            <w:tcW w:w="2273" w:type="dxa"/>
          </w:tcPr>
          <w:p w14:paraId="405BC5FB" w14:textId="3422F571" w:rsidR="00FD6C81" w:rsidRPr="00A92AC3" w:rsidRDefault="0087194E" w:rsidP="000B67C7">
            <w:pPr>
              <w:pStyle w:val="a"/>
              <w:spacing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6.10</w:t>
            </w:r>
            <w:r w:rsidR="00A3151F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07.06</w:t>
            </w:r>
          </w:p>
        </w:tc>
        <w:tc>
          <w:tcPr>
            <w:tcW w:w="2273" w:type="dxa"/>
            <w:vMerge/>
          </w:tcPr>
          <w:p w14:paraId="1BC706C0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</w:tcPr>
          <w:p w14:paraId="3D5AC20D" w14:textId="77777777" w:rsidR="00FD6C81" w:rsidRPr="00A92AC3" w:rsidRDefault="00FD6C81" w:rsidP="000B67C7">
            <w:pPr>
              <w:pStyle w:val="a"/>
              <w:spacing w:line="240" w:lineRule="auto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5DD33F71" w14:textId="77777777" w:rsidR="00FD6C81" w:rsidRPr="00A92AC3" w:rsidRDefault="00FD6C81" w:rsidP="000B67C7">
            <w:pPr>
              <w:pStyle w:val="a"/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</w:tbl>
    <w:p w14:paraId="051DF854" w14:textId="77777777" w:rsidR="00FD6C81" w:rsidRDefault="00FD6C81" w:rsidP="00FD6C81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  <w:sectPr w:rsidR="00FD6C81" w:rsidSect="006A715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horzAnchor="margin" w:tblpY="438"/>
        <w:tblOverlap w:val="never"/>
        <w:tblW w:w="90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9"/>
        <w:gridCol w:w="1322"/>
        <w:gridCol w:w="1454"/>
        <w:gridCol w:w="1456"/>
        <w:gridCol w:w="1455"/>
        <w:gridCol w:w="1456"/>
      </w:tblGrid>
      <w:tr w:rsidR="00805352" w14:paraId="5F84EE34" w14:textId="77777777" w:rsidTr="00E72E81">
        <w:trPr>
          <w:trHeight w:val="13"/>
        </w:trPr>
        <w:tc>
          <w:tcPr>
            <w:tcW w:w="9022" w:type="dxa"/>
            <w:gridSpan w:val="6"/>
            <w:vAlign w:val="center"/>
          </w:tcPr>
          <w:p w14:paraId="69CC5926" w14:textId="3C2EC685" w:rsidR="00FD6C81" w:rsidRPr="00A92AC3" w:rsidRDefault="0087194E" w:rsidP="000B67C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E81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Supplementary </w:t>
            </w:r>
            <w:r w:rsidR="00786CCC">
              <w:rPr>
                <w:rFonts w:ascii="Times New Roman" w:hAnsi="Times New Roman" w:cs="Times New Roman"/>
                <w:b/>
                <w:color w:val="000000" w:themeColor="text1"/>
              </w:rPr>
              <w:t>T</w:t>
            </w:r>
            <w:r w:rsidRPr="00E72E81">
              <w:rPr>
                <w:rFonts w:ascii="Times New Roman" w:hAnsi="Times New Roman" w:cs="Times New Roman"/>
                <w:b/>
                <w:color w:val="000000" w:themeColor="text1"/>
              </w:rPr>
              <w:t>able 3</w:t>
            </w:r>
            <w:r w:rsidRPr="00E72E8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.</w:t>
            </w:r>
            <w:r w:rsidRPr="00FA50A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FA50A6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Time</w:t>
            </w:r>
            <w:r w:rsidRPr="00FA50A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of application of </w:t>
            </w:r>
            <w:r w:rsidR="00FA50A6" w:rsidRPr="00FA50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FA50A6" w:rsidRPr="00FA50A6">
              <w:rPr>
                <w:rFonts w:ascii="Times New Roman" w:hAnsi="Times New Roman" w:cs="Times New Roman"/>
                <w:color w:val="000000" w:themeColor="text1"/>
              </w:rPr>
              <w:t>it and fissure sealant</w:t>
            </w:r>
            <w:r w:rsidR="007A4F3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A50A6" w:rsidRPr="00FA50A6">
              <w:rPr>
                <w:rFonts w:ascii="Times New Roman" w:hAnsi="Times New Roman" w:cs="Times New Roman"/>
                <w:color w:val="000000" w:themeColor="text1"/>
              </w:rPr>
              <w:t>(PFS)</w:t>
            </w:r>
            <w:r w:rsidRPr="00FA50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under insurance coverage and the period during which the raw data were used for analysis</w:t>
            </w:r>
          </w:p>
        </w:tc>
      </w:tr>
      <w:tr w:rsidR="00805352" w14:paraId="25CC67D4" w14:textId="77777777" w:rsidTr="00E72E81">
        <w:trPr>
          <w:trHeight w:val="13"/>
        </w:trPr>
        <w:tc>
          <w:tcPr>
            <w:tcW w:w="1879" w:type="dxa"/>
            <w:vMerge w:val="restart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14:paraId="09B33435" w14:textId="77777777" w:rsidR="00FD6C81" w:rsidRPr="00A92AC3" w:rsidRDefault="0087194E" w:rsidP="000B67C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tem </w:t>
            </w:r>
          </w:p>
        </w:tc>
        <w:tc>
          <w:tcPr>
            <w:tcW w:w="132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E69DA3" w14:textId="77777777" w:rsidR="00FD6C81" w:rsidRPr="00A92AC3" w:rsidRDefault="0087194E" w:rsidP="000B67C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ime of application </w:t>
            </w:r>
          </w:p>
        </w:tc>
        <w:tc>
          <w:tcPr>
            <w:tcW w:w="29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3A3B86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Korean Youth Risk Behavior Survey </w:t>
            </w:r>
            <w:r w:rsidR="00314F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KYR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S)</w:t>
            </w:r>
          </w:p>
        </w:tc>
        <w:tc>
          <w:tcPr>
            <w:tcW w:w="291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210A5E32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Korean National Health and Nutrition Examination Survey (KNHANES)</w:t>
            </w:r>
          </w:p>
        </w:tc>
      </w:tr>
      <w:tr w:rsidR="00805352" w14:paraId="2C6CBD8E" w14:textId="77777777" w:rsidTr="00E72E81">
        <w:trPr>
          <w:trHeight w:val="13"/>
        </w:trPr>
        <w:tc>
          <w:tcPr>
            <w:tcW w:w="1879" w:type="dxa"/>
            <w:vMerge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</w:tcPr>
          <w:p w14:paraId="2DB7E451" w14:textId="77777777" w:rsidR="00FD6C81" w:rsidRPr="00A92AC3" w:rsidRDefault="00FD6C81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EC907" w14:textId="77777777" w:rsidR="00FD6C81" w:rsidRPr="00A92AC3" w:rsidRDefault="00FD6C81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2BD99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Pr="00A92AC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riod before application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A08F4B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eriod </w:t>
            </w:r>
            <w:r w:rsidRPr="00A92AC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fter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pplication 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A612A1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Pr="00A92AC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riod before application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792570FE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eriod </w:t>
            </w:r>
            <w:r w:rsidRPr="00A92AC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fter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pplication </w:t>
            </w:r>
          </w:p>
        </w:tc>
      </w:tr>
      <w:tr w:rsidR="00805352" w14:paraId="45C299B5" w14:textId="77777777" w:rsidTr="00E72E81">
        <w:trPr>
          <w:trHeight w:val="13"/>
        </w:trPr>
        <w:tc>
          <w:tcPr>
            <w:tcW w:w="1879" w:type="dxa"/>
            <w:vMerge w:val="restart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</w:tcPr>
          <w:p w14:paraId="62B0BF09" w14:textId="77777777" w:rsidR="006E20B2" w:rsidRDefault="006E20B2" w:rsidP="000B67C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319D9CEE" w14:textId="77777777" w:rsidR="006E20B2" w:rsidRPr="006E20B2" w:rsidRDefault="006E20B2" w:rsidP="000B67C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069A1614" w14:textId="77777777" w:rsidR="00FD6C81" w:rsidRPr="00314F4D" w:rsidRDefault="0087194E" w:rsidP="000B67C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E20B2">
              <w:rPr>
                <w:rFonts w:ascii="Times New Roman" w:hAnsi="Times New Roman" w:cs="Times New Roman"/>
                <w:color w:val="000000" w:themeColor="text1"/>
                <w:szCs w:val="20"/>
              </w:rPr>
              <w:t>Dental sealant under insurance coverage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04DB8E8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9. 12. 01</w:t>
            </w:r>
          </w:p>
        </w:tc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0BB8C9A" w14:textId="6982A751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  <w:r w:rsidR="007A4F37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60DAE23" w14:textId="5459C7CF" w:rsidR="00FD6C81" w:rsidRPr="00A92AC3" w:rsidRDefault="0087194E" w:rsidP="000B67C7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0</w:t>
            </w:r>
            <w:r w:rsidR="007A4F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5DE4569" w14:textId="135333EF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  <w:r w:rsidR="007A4F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1B19BF0A" w14:textId="79FC023B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  <w:r w:rsidR="007A4F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</w:tr>
      <w:tr w:rsidR="00805352" w14:paraId="3C298E03" w14:textId="77777777" w:rsidTr="00E72E81">
        <w:trPr>
          <w:trHeight w:val="13"/>
        </w:trPr>
        <w:tc>
          <w:tcPr>
            <w:tcW w:w="1879" w:type="dxa"/>
            <w:vMerge/>
            <w:tcBorders>
              <w:left w:val="single" w:sz="4" w:space="0" w:color="auto"/>
              <w:right w:val="single" w:sz="2" w:space="0" w:color="000000"/>
            </w:tcBorders>
          </w:tcPr>
          <w:p w14:paraId="558F7BA3" w14:textId="77777777" w:rsidR="00FD6C81" w:rsidRPr="00A92AC3" w:rsidRDefault="00FD6C81" w:rsidP="000B67C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C86EF9B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0. 12. 01</w:t>
            </w:r>
          </w:p>
        </w:tc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FA313E1" w14:textId="53EE8A4B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  <w:r w:rsidR="007A4F37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E3E8146" w14:textId="013C38A4" w:rsidR="00FD6C81" w:rsidRPr="00A92AC3" w:rsidRDefault="0087194E" w:rsidP="000B67C7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  <w:r w:rsidR="007A4F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EF20870" w14:textId="7E559370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  <w:r w:rsidR="007A4F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763A7864" w14:textId="340621CE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  <w:r w:rsidR="007A4F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</w:tr>
      <w:tr w:rsidR="00805352" w14:paraId="27DB9067" w14:textId="77777777" w:rsidTr="00E72E81">
        <w:trPr>
          <w:trHeight w:val="13"/>
        </w:trPr>
        <w:tc>
          <w:tcPr>
            <w:tcW w:w="1879" w:type="dxa"/>
            <w:vMerge/>
            <w:tcBorders>
              <w:left w:val="single" w:sz="4" w:space="0" w:color="auto"/>
              <w:right w:val="single" w:sz="2" w:space="0" w:color="000000"/>
            </w:tcBorders>
          </w:tcPr>
          <w:p w14:paraId="2139E255" w14:textId="77777777" w:rsidR="00FD6C81" w:rsidRPr="00A92AC3" w:rsidRDefault="00FD6C81" w:rsidP="000B67C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4AC972B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. 10. 01</w:t>
            </w:r>
          </w:p>
        </w:tc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C30209E" w14:textId="6A4BB36D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  <w:r w:rsidR="007A4F37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D6018A0" w14:textId="752F4365" w:rsidR="00FD6C81" w:rsidRPr="00A92AC3" w:rsidRDefault="0087194E" w:rsidP="000B67C7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  <w:r w:rsidR="007A4F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7A9D9A0C" w14:textId="313981FD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  <w:r w:rsidR="007A4F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1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B2BBC18" w14:textId="063C89FA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2</w:t>
            </w:r>
            <w:r w:rsidR="007A4F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</w:tr>
      <w:tr w:rsidR="00805352" w14:paraId="7F8CD780" w14:textId="77777777" w:rsidTr="00E72E81">
        <w:trPr>
          <w:trHeight w:val="13"/>
        </w:trPr>
        <w:tc>
          <w:tcPr>
            <w:tcW w:w="1879" w:type="dxa"/>
            <w:vMerge/>
            <w:tcBorders>
              <w:left w:val="single" w:sz="4" w:space="0" w:color="auto"/>
              <w:right w:val="single" w:sz="2" w:space="0" w:color="000000"/>
            </w:tcBorders>
          </w:tcPr>
          <w:p w14:paraId="2D3F954A" w14:textId="77777777" w:rsidR="00FD6C81" w:rsidRPr="00A92AC3" w:rsidRDefault="00FD6C81" w:rsidP="000B67C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B4EF180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. 05. 06</w:t>
            </w:r>
          </w:p>
        </w:tc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E93AF7E" w14:textId="5B85DEBC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  <w:r w:rsidR="007A4F37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2C02F25" w14:textId="39BEC4DD" w:rsidR="00FD6C81" w:rsidRPr="00A92AC3" w:rsidRDefault="0087194E" w:rsidP="000B67C7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  <w:r w:rsidR="007A4F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41DD6506" w14:textId="669321B5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  <w:r w:rsidR="007A4F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2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5797510" w14:textId="35810B46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3</w:t>
            </w:r>
            <w:r w:rsidR="007A4F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</w:tr>
      <w:tr w:rsidR="00805352" w14:paraId="0882CCA3" w14:textId="77777777" w:rsidTr="00E72E81">
        <w:trPr>
          <w:trHeight w:val="13"/>
        </w:trPr>
        <w:tc>
          <w:tcPr>
            <w:tcW w:w="1879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14:paraId="593450E5" w14:textId="77777777" w:rsidR="00FD6C81" w:rsidRPr="00A92AC3" w:rsidRDefault="00FD6C81" w:rsidP="000B67C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71043B9" w14:textId="77777777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. 10. 01</w:t>
            </w:r>
          </w:p>
        </w:tc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602E493" w14:textId="329A5333" w:rsidR="00FD6C81" w:rsidRPr="00A92AC3" w:rsidRDefault="0087194E" w:rsidP="000B67C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  <w:r w:rsidR="007A4F37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807C979" w14:textId="65768C0A" w:rsidR="00FD6C81" w:rsidRPr="00A92AC3" w:rsidRDefault="0087194E" w:rsidP="000B67C7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  <w:r w:rsidR="007A4F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14:paraId="6DC8FA46" w14:textId="77777777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14:paraId="52364F08" w14:textId="77777777" w:rsidR="00FD6C81" w:rsidRPr="00A92AC3" w:rsidRDefault="0087194E" w:rsidP="000B67C7">
            <w:pPr>
              <w:wordWrap/>
              <w:spacing w:after="0" w:line="240" w:lineRule="auto"/>
              <w:ind w:firstLineChars="200" w:firstLine="360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2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1CF13DD1" w14:textId="77777777" w:rsidR="00FD6C81" w:rsidRDefault="00FD6C81" w:rsidP="00FD6C81">
      <w:pPr>
        <w:spacing w:after="0" w:line="240" w:lineRule="auto"/>
        <w:rPr>
          <w:rStyle w:val="fadeinpfttw8"/>
          <w:rFonts w:ascii="Times New Roman" w:hAnsi="Times New Roman" w:cs="Times New Roman"/>
          <w:sz w:val="18"/>
          <w:szCs w:val="18"/>
        </w:rPr>
      </w:pPr>
    </w:p>
    <w:p w14:paraId="6DDD4208" w14:textId="77777777" w:rsidR="00FD6C81" w:rsidRDefault="00FD6C81" w:rsidP="00FD6C81">
      <w:pPr>
        <w:spacing w:after="0" w:line="240" w:lineRule="auto"/>
        <w:rPr>
          <w:rStyle w:val="fadeinpfttw8"/>
          <w:rFonts w:ascii="Times New Roman" w:hAnsi="Times New Roman" w:cs="Times New Roman"/>
          <w:sz w:val="18"/>
          <w:szCs w:val="18"/>
        </w:rPr>
      </w:pPr>
    </w:p>
    <w:p w14:paraId="5C3B1534" w14:textId="77777777" w:rsidR="00FD6C81" w:rsidRPr="00244DC7" w:rsidRDefault="0087194E" w:rsidP="00FD6C81">
      <w:pPr>
        <w:spacing w:after="0" w:line="240" w:lineRule="auto"/>
        <w:rPr>
          <w:rStyle w:val="fadeinpfttw8"/>
          <w:rFonts w:ascii="Times New Roman" w:hAnsi="Times New Roman" w:cs="Times New Roman"/>
          <w:sz w:val="18"/>
          <w:szCs w:val="18"/>
        </w:rPr>
      </w:pPr>
      <w:r w:rsidRPr="00A92AC3">
        <w:rPr>
          <w:rStyle w:val="fadeinpfttw8"/>
          <w:rFonts w:ascii="Times New Roman" w:hAnsi="Times New Roman" w:cs="Times New Roman"/>
          <w:sz w:val="18"/>
          <w:szCs w:val="18"/>
        </w:rPr>
        <w:t>NA: Not Applicable</w:t>
      </w:r>
    </w:p>
    <w:p w14:paraId="61A96619" w14:textId="77777777" w:rsidR="00191E32" w:rsidRDefault="00191E32"/>
    <w:sectPr w:rsidR="00191E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CR Batang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74F"/>
    <w:rsid w:val="000B5D4A"/>
    <w:rsid w:val="000B67C7"/>
    <w:rsid w:val="00142299"/>
    <w:rsid w:val="00191E32"/>
    <w:rsid w:val="00202231"/>
    <w:rsid w:val="00244DC7"/>
    <w:rsid w:val="00314F4D"/>
    <w:rsid w:val="0031543C"/>
    <w:rsid w:val="0034674F"/>
    <w:rsid w:val="00541491"/>
    <w:rsid w:val="005E4DC6"/>
    <w:rsid w:val="00600EA8"/>
    <w:rsid w:val="0061789C"/>
    <w:rsid w:val="0062387D"/>
    <w:rsid w:val="006E20B2"/>
    <w:rsid w:val="00784D51"/>
    <w:rsid w:val="00786CCC"/>
    <w:rsid w:val="007A0762"/>
    <w:rsid w:val="007A4F37"/>
    <w:rsid w:val="00805352"/>
    <w:rsid w:val="00812F36"/>
    <w:rsid w:val="0087194E"/>
    <w:rsid w:val="00995DBC"/>
    <w:rsid w:val="009A36D6"/>
    <w:rsid w:val="00A3151F"/>
    <w:rsid w:val="00A92AC3"/>
    <w:rsid w:val="00B34B2B"/>
    <w:rsid w:val="00BC5BF5"/>
    <w:rsid w:val="00D22904"/>
    <w:rsid w:val="00D93075"/>
    <w:rsid w:val="00E72E81"/>
    <w:rsid w:val="00ED0F9D"/>
    <w:rsid w:val="00FA50A6"/>
    <w:rsid w:val="00FD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771405"/>
  <w15:chartTrackingRefBased/>
  <w15:docId w15:val="{34E44AB5-ED98-44E7-856C-8FD6CEFD6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FD6C81"/>
    <w:pPr>
      <w:spacing w:after="0" w:line="384" w:lineRule="auto"/>
      <w:textAlignment w:val="baseline"/>
    </w:pPr>
    <w:rPr>
      <w:rFonts w:ascii="HCR Batang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39"/>
    <w:rsid w:val="00FD6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deinpfttw8">
    <w:name w:val="_fadein_pfttw_8"/>
    <w:basedOn w:val="DefaultParagraphFont"/>
    <w:rsid w:val="00FD6C81"/>
  </w:style>
  <w:style w:type="paragraph" w:styleId="Header">
    <w:name w:val="header"/>
    <w:basedOn w:val="Normal"/>
    <w:link w:val="HeaderChar"/>
    <w:uiPriority w:val="99"/>
    <w:unhideWhenUsed/>
    <w:rsid w:val="00600E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0EA8"/>
  </w:style>
  <w:style w:type="paragraph" w:styleId="Footer">
    <w:name w:val="footer"/>
    <w:basedOn w:val="Normal"/>
    <w:link w:val="FooterChar"/>
    <w:uiPriority w:val="99"/>
    <w:unhideWhenUsed/>
    <w:rsid w:val="00600E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0EA8"/>
  </w:style>
  <w:style w:type="paragraph" w:styleId="Revision">
    <w:name w:val="Revision"/>
    <w:hidden/>
    <w:uiPriority w:val="99"/>
    <w:semiHidden/>
    <w:rsid w:val="000B5D4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Author</cp:lastModifiedBy>
  <cp:revision>13</cp:revision>
  <dcterms:created xsi:type="dcterms:W3CDTF">2025-10-16T14:48:00Z</dcterms:created>
  <dcterms:modified xsi:type="dcterms:W3CDTF">2025-10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9cd24d-8d45-4d26-a919-46b7cea271bf</vt:lpwstr>
  </property>
</Properties>
</file>